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864CE" w14:textId="77777777" w:rsidR="0070272F" w:rsidRPr="00E7599C" w:rsidRDefault="0070272F" w:rsidP="0070272F">
      <w:pPr>
        <w:pStyle w:val="Caption"/>
        <w:keepNext/>
        <w:rPr>
          <w:color w:val="auto"/>
        </w:rPr>
      </w:pPr>
      <w:r w:rsidRPr="005D5FFA">
        <w:rPr>
          <w:color w:val="auto"/>
        </w:rPr>
        <w:t>Multimedia Appendix 1</w:t>
      </w:r>
      <w:r>
        <w:rPr>
          <w:color w:val="auto"/>
        </w:rPr>
        <w:t xml:space="preserve"> </w:t>
      </w:r>
      <w:r w:rsidRPr="00E7599C">
        <w:rPr>
          <w:color w:val="auto"/>
        </w:rPr>
        <w:t>Overview of organisations and initiatives, methodological frameworks</w:t>
      </w:r>
      <w:r w:rsidRPr="00E7599C">
        <w:rPr>
          <w:color w:val="auto"/>
        </w:rPr>
        <w:tab/>
        <w:t>and IT tools in selected developed 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3"/>
        <w:gridCol w:w="3051"/>
        <w:gridCol w:w="2482"/>
        <w:gridCol w:w="2914"/>
      </w:tblGrid>
      <w:tr w:rsidR="0070272F" w:rsidRPr="00E7599C" w14:paraId="167AEB1B" w14:textId="77777777" w:rsidTr="00186E80">
        <w:trPr>
          <w:tblHeader/>
        </w:trPr>
        <w:tc>
          <w:tcPr>
            <w:tcW w:w="474" w:type="pct"/>
          </w:tcPr>
          <w:p w14:paraId="01AFFB98" w14:textId="77777777" w:rsidR="0070272F" w:rsidRPr="00D03930" w:rsidRDefault="0070272F" w:rsidP="00186E8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35" w:type="pct"/>
          </w:tcPr>
          <w:p w14:paraId="5753B801" w14:textId="77777777" w:rsidR="0070272F" w:rsidRPr="00D03930" w:rsidRDefault="0070272F" w:rsidP="00186E80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D03930">
              <w:rPr>
                <w:rFonts w:cstheme="minorHAnsi"/>
                <w:b/>
                <w:bCs/>
                <w:sz w:val="18"/>
                <w:szCs w:val="18"/>
              </w:rPr>
              <w:t>Organisations and initiatives</w:t>
            </w:r>
          </w:p>
        </w:tc>
        <w:tc>
          <w:tcPr>
            <w:tcW w:w="1330" w:type="pct"/>
          </w:tcPr>
          <w:p w14:paraId="41C6EAA3" w14:textId="77777777" w:rsidR="0070272F" w:rsidRPr="00D03930" w:rsidRDefault="0070272F" w:rsidP="00186E80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D03930">
              <w:rPr>
                <w:rFonts w:cstheme="minorHAnsi"/>
                <w:b/>
                <w:bCs/>
                <w:sz w:val="18"/>
                <w:szCs w:val="18"/>
              </w:rPr>
              <w:t>Methodological frameworks</w:t>
            </w:r>
          </w:p>
        </w:tc>
        <w:tc>
          <w:tcPr>
            <w:tcW w:w="1561" w:type="pct"/>
          </w:tcPr>
          <w:p w14:paraId="07244BC1" w14:textId="77777777" w:rsidR="0070272F" w:rsidRPr="00D03930" w:rsidRDefault="0070272F" w:rsidP="00186E80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D03930">
              <w:rPr>
                <w:rFonts w:cstheme="minorHAnsi"/>
                <w:b/>
                <w:bCs/>
                <w:sz w:val="18"/>
                <w:szCs w:val="18"/>
              </w:rPr>
              <w:t>IT tools</w:t>
            </w:r>
          </w:p>
        </w:tc>
      </w:tr>
      <w:tr w:rsidR="0070272F" w:rsidRPr="00E7599C" w14:paraId="51BF65B0" w14:textId="77777777" w:rsidTr="00186E80">
        <w:trPr>
          <w:tblHeader/>
        </w:trPr>
        <w:tc>
          <w:tcPr>
            <w:tcW w:w="474" w:type="pct"/>
          </w:tcPr>
          <w:p w14:paraId="049A22EF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EU</w:t>
            </w:r>
          </w:p>
        </w:tc>
        <w:tc>
          <w:tcPr>
            <w:tcW w:w="1635" w:type="pct"/>
          </w:tcPr>
          <w:p w14:paraId="283AE02D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eHealth Network [5]</w:t>
            </w:r>
          </w:p>
          <w:p w14:paraId="75B6DE69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037F479A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European Centre for Disease Prevention and Control [6]</w:t>
            </w:r>
          </w:p>
        </w:tc>
        <w:tc>
          <w:tcPr>
            <w:tcW w:w="1330" w:type="pct"/>
          </w:tcPr>
          <w:p w14:paraId="44EA902C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European Data Strategy [7]</w:t>
            </w:r>
          </w:p>
          <w:p w14:paraId="75A9CEC8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0E6ED6F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European Health Data Space [8]</w:t>
            </w:r>
          </w:p>
        </w:tc>
        <w:tc>
          <w:tcPr>
            <w:tcW w:w="1561" w:type="pct"/>
          </w:tcPr>
          <w:p w14:paraId="4D3911B3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European Health Information Gateway [9]</w:t>
            </w:r>
          </w:p>
          <w:p w14:paraId="2168EFAC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70272F" w:rsidRPr="00E7599C" w14:paraId="57C3C099" w14:textId="77777777" w:rsidTr="00186E80">
        <w:trPr>
          <w:tblHeader/>
        </w:trPr>
        <w:tc>
          <w:tcPr>
            <w:tcW w:w="474" w:type="pct"/>
          </w:tcPr>
          <w:p w14:paraId="36ACE05D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35" w:type="pct"/>
          </w:tcPr>
          <w:p w14:paraId="212817F1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U.S Centres for Disease Control and Prevention [10]</w:t>
            </w:r>
          </w:p>
          <w:p w14:paraId="1A2B4F52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0A8EBD4E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 xml:space="preserve">National </w:t>
            </w:r>
            <w:proofErr w:type="spellStart"/>
            <w:r w:rsidRPr="00E7599C">
              <w:rPr>
                <w:rFonts w:cstheme="minorHAnsi"/>
                <w:sz w:val="18"/>
                <w:szCs w:val="18"/>
              </w:rPr>
              <w:t>Center</w:t>
            </w:r>
            <w:proofErr w:type="spellEnd"/>
            <w:r w:rsidRPr="00E7599C">
              <w:rPr>
                <w:rFonts w:cstheme="minorHAnsi"/>
                <w:sz w:val="18"/>
                <w:szCs w:val="18"/>
              </w:rPr>
              <w:t xml:space="preserve"> for Health Statistics [11]</w:t>
            </w:r>
          </w:p>
          <w:p w14:paraId="21011BE0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42971F3D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Office of the National Coordinator for Health Information Technology [12]</w:t>
            </w:r>
          </w:p>
        </w:tc>
        <w:tc>
          <w:tcPr>
            <w:tcW w:w="1330" w:type="pct"/>
          </w:tcPr>
          <w:p w14:paraId="3A965036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Federal Health IT Strategic Plan [13]</w:t>
            </w:r>
          </w:p>
          <w:p w14:paraId="338FF46B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34A08DAE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National Action Plan to Improve Health Literacy [14]</w:t>
            </w:r>
          </w:p>
        </w:tc>
        <w:tc>
          <w:tcPr>
            <w:tcW w:w="1561" w:type="pct"/>
          </w:tcPr>
          <w:p w14:paraId="0E6819C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National Health and Nutrition Examination Survey [15]</w:t>
            </w:r>
          </w:p>
          <w:p w14:paraId="4AB1279B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0949300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National Healthcare Surveys [16]</w:t>
            </w:r>
          </w:p>
        </w:tc>
      </w:tr>
      <w:tr w:rsidR="0070272F" w:rsidRPr="00E7599C" w14:paraId="3BB22275" w14:textId="77777777" w:rsidTr="00186E80">
        <w:trPr>
          <w:tblHeader/>
        </w:trPr>
        <w:tc>
          <w:tcPr>
            <w:tcW w:w="474" w:type="pct"/>
          </w:tcPr>
          <w:p w14:paraId="0BC0A1CD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1635" w:type="pct"/>
          </w:tcPr>
          <w:p w14:paraId="780BDE61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National Health Service [17]</w:t>
            </w:r>
          </w:p>
          <w:p w14:paraId="7A5F362E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31AE8829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General Practice Data for Planning and Research [18]</w:t>
            </w:r>
          </w:p>
        </w:tc>
        <w:tc>
          <w:tcPr>
            <w:tcW w:w="1330" w:type="pct"/>
          </w:tcPr>
          <w:p w14:paraId="0FAA53B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NHS Long Term Plan [19]</w:t>
            </w:r>
          </w:p>
          <w:p w14:paraId="1459ECD2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58DEF241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Digital Health Laws and Regulations [20]</w:t>
            </w:r>
          </w:p>
        </w:tc>
        <w:tc>
          <w:tcPr>
            <w:tcW w:w="1561" w:type="pct"/>
          </w:tcPr>
          <w:p w14:paraId="7C0089C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NHS Federated Data Platform [21]</w:t>
            </w:r>
          </w:p>
        </w:tc>
      </w:tr>
      <w:tr w:rsidR="0070272F" w:rsidRPr="00E7599C" w14:paraId="1439FCE6" w14:textId="77777777" w:rsidTr="00186E80">
        <w:trPr>
          <w:tblHeader/>
        </w:trPr>
        <w:tc>
          <w:tcPr>
            <w:tcW w:w="474" w:type="pct"/>
          </w:tcPr>
          <w:p w14:paraId="3BE0BEE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1635" w:type="pct"/>
          </w:tcPr>
          <w:p w14:paraId="3808093F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 xml:space="preserve">Canada Health </w:t>
            </w:r>
            <w:proofErr w:type="spellStart"/>
            <w:r w:rsidRPr="00E7599C">
              <w:rPr>
                <w:rFonts w:cstheme="minorHAnsi"/>
                <w:sz w:val="18"/>
                <w:szCs w:val="18"/>
              </w:rPr>
              <w:t>Infoway</w:t>
            </w:r>
            <w:proofErr w:type="spellEnd"/>
            <w:r w:rsidRPr="00E7599C">
              <w:rPr>
                <w:rFonts w:cstheme="minorHAnsi"/>
                <w:sz w:val="18"/>
                <w:szCs w:val="18"/>
              </w:rPr>
              <w:t xml:space="preserve"> [22]</w:t>
            </w:r>
          </w:p>
          <w:p w14:paraId="27577641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61605036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Canadian Institute for Health Information [23]</w:t>
            </w:r>
          </w:p>
        </w:tc>
        <w:tc>
          <w:tcPr>
            <w:tcW w:w="1330" w:type="pct"/>
          </w:tcPr>
          <w:p w14:paraId="46F21516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Pan-Canadian Health Data Strategy [24]</w:t>
            </w:r>
          </w:p>
          <w:p w14:paraId="501FD54B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70467217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Pan-Canadian Health Data Content Framework</w:t>
            </w:r>
            <w:r w:rsidRPr="00E7599C">
              <w:t xml:space="preserve"> </w:t>
            </w:r>
            <w:r w:rsidRPr="00E7599C">
              <w:rPr>
                <w:rFonts w:cstheme="minorHAnsi"/>
                <w:sz w:val="18"/>
                <w:szCs w:val="18"/>
              </w:rPr>
              <w:t>[25]</w:t>
            </w:r>
          </w:p>
        </w:tc>
        <w:tc>
          <w:tcPr>
            <w:tcW w:w="1561" w:type="pct"/>
          </w:tcPr>
          <w:p w14:paraId="5993C002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Open Government portal</w:t>
            </w:r>
            <w:r w:rsidRPr="00E7599C">
              <w:t xml:space="preserve"> </w:t>
            </w:r>
            <w:r w:rsidRPr="00E7599C">
              <w:rPr>
                <w:rFonts w:cstheme="minorHAnsi"/>
                <w:sz w:val="18"/>
                <w:szCs w:val="18"/>
              </w:rPr>
              <w:t>[26]</w:t>
            </w:r>
          </w:p>
        </w:tc>
      </w:tr>
      <w:tr w:rsidR="0070272F" w:rsidRPr="00E7599C" w14:paraId="3A78ABF2" w14:textId="77777777" w:rsidTr="00186E80">
        <w:trPr>
          <w:tblHeader/>
        </w:trPr>
        <w:tc>
          <w:tcPr>
            <w:tcW w:w="474" w:type="pct"/>
          </w:tcPr>
          <w:p w14:paraId="0FA7B3D0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635" w:type="pct"/>
          </w:tcPr>
          <w:p w14:paraId="2FA9E52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Australian Digital Health Agency [27]</w:t>
            </w:r>
          </w:p>
          <w:p w14:paraId="23C860DC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59389609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Australian Institute of Health and Welfare [28]</w:t>
            </w:r>
          </w:p>
          <w:p w14:paraId="6AE0C75C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4C4D0A6F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Australian Bureau of Statistics [29]</w:t>
            </w:r>
          </w:p>
        </w:tc>
        <w:tc>
          <w:tcPr>
            <w:tcW w:w="1330" w:type="pct"/>
          </w:tcPr>
          <w:p w14:paraId="42962176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National Digital Health Strategy [30]</w:t>
            </w:r>
          </w:p>
          <w:p w14:paraId="148E7D3E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3967710A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Strategic Directions 2022–2026 [31]</w:t>
            </w:r>
          </w:p>
        </w:tc>
        <w:tc>
          <w:tcPr>
            <w:tcW w:w="1561" w:type="pct"/>
          </w:tcPr>
          <w:p w14:paraId="50686B57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My Health Record [32]</w:t>
            </w:r>
          </w:p>
          <w:p w14:paraId="50EAD939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5C9C39C5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The Healthcare Identifiers Service [33]</w:t>
            </w:r>
          </w:p>
          <w:p w14:paraId="70612124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</w:p>
          <w:p w14:paraId="59415577" w14:textId="77777777" w:rsidR="0070272F" w:rsidRPr="00E7599C" w:rsidRDefault="0070272F" w:rsidP="00186E80">
            <w:pPr>
              <w:jc w:val="left"/>
              <w:rPr>
                <w:rFonts w:cstheme="minorHAnsi"/>
                <w:sz w:val="18"/>
                <w:szCs w:val="18"/>
              </w:rPr>
            </w:pPr>
            <w:r w:rsidRPr="00E7599C">
              <w:rPr>
                <w:rFonts w:cstheme="minorHAnsi"/>
                <w:sz w:val="18"/>
                <w:szCs w:val="18"/>
              </w:rPr>
              <w:t>Health Data Portal [34]</w:t>
            </w:r>
          </w:p>
        </w:tc>
      </w:tr>
    </w:tbl>
    <w:p w14:paraId="70FBD7B8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2F"/>
    <w:rsid w:val="001F721D"/>
    <w:rsid w:val="0024043A"/>
    <w:rsid w:val="00457AA6"/>
    <w:rsid w:val="0070272F"/>
    <w:rsid w:val="007E7522"/>
    <w:rsid w:val="00A83538"/>
    <w:rsid w:val="00B0363B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60254"/>
  <w15:chartTrackingRefBased/>
  <w15:docId w15:val="{53DE80B2-2080-AE49-B7AC-286C646DB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72F"/>
    <w:pPr>
      <w:spacing w:line="259" w:lineRule="auto"/>
      <w:jc w:val="both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72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72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72F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72F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72F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72F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72F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72F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72F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72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02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72F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02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72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702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72F"/>
    <w:pPr>
      <w:spacing w:line="278" w:lineRule="auto"/>
      <w:ind w:left="720"/>
      <w:contextualSpacing/>
      <w:jc w:val="left"/>
    </w:pPr>
    <w:rPr>
      <w:rFonts w:eastAsiaTheme="minorEastAsia"/>
      <w:sz w:val="24"/>
      <w:szCs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702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7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272F"/>
    <w:pPr>
      <w:spacing w:after="0" w:line="240" w:lineRule="auto"/>
    </w:pPr>
    <w:rPr>
      <w:rFonts w:eastAsiaTheme="minorHAnsi"/>
      <w:sz w:val="22"/>
      <w:szCs w:val="22"/>
      <w:lang w:val="cs-C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272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9-04T18:17:00Z</dcterms:created>
  <dcterms:modified xsi:type="dcterms:W3CDTF">2025-09-04T18:17:00Z</dcterms:modified>
</cp:coreProperties>
</file>